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236" w:type="dxa"/>
        <w:tblLayout w:type="fixed"/>
        <w:tblLook w:val="04A0" w:firstRow="1" w:lastRow="0" w:firstColumn="1" w:lastColumn="0" w:noHBand="0" w:noVBand="1"/>
      </w:tblPr>
      <w:tblGrid>
        <w:gridCol w:w="2298"/>
        <w:gridCol w:w="1482"/>
        <w:gridCol w:w="810"/>
        <w:gridCol w:w="1530"/>
        <w:gridCol w:w="1080"/>
        <w:gridCol w:w="270"/>
        <w:gridCol w:w="1440"/>
        <w:gridCol w:w="810"/>
        <w:gridCol w:w="1530"/>
        <w:gridCol w:w="986"/>
      </w:tblGrid>
      <w:tr w:rsidR="009D48EB" w:rsidRPr="009D48EB" w14:paraId="358EADB6" w14:textId="77777777" w:rsidTr="006164A1">
        <w:trPr>
          <w:trHeight w:val="363"/>
        </w:trPr>
        <w:tc>
          <w:tcPr>
            <w:tcW w:w="12236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4393EC" w14:textId="071C722F" w:rsidR="009D48EB" w:rsidRPr="009D48EB" w:rsidRDefault="00D80312" w:rsidP="009D48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706BBA">
              <w:rPr>
                <w:rFonts w:ascii="Times New Roman" w:hAnsi="Times New Roman" w:cs="Times New Roman"/>
                <w:b/>
                <w:bCs/>
              </w:rPr>
              <w:t>C</w:t>
            </w:r>
            <w:r w:rsidR="009D48EB" w:rsidRPr="009D48EB">
              <w:rPr>
                <w:rFonts w:ascii="Times New Roman" w:hAnsi="Times New Roman" w:cs="Times New Roman"/>
              </w:rPr>
              <w:t>: Estimated means with 95% confidence interval [CI] for the outcomes of interest by relapse</w:t>
            </w:r>
          </w:p>
        </w:tc>
      </w:tr>
      <w:tr w:rsidR="009D48EB" w:rsidRPr="009D48EB" w14:paraId="6A738245" w14:textId="77777777" w:rsidTr="006164A1">
        <w:trPr>
          <w:trHeight w:val="37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DAAE4F3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0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1E2334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On-Therap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39756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5ADA3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After-Therapy</w:t>
            </w:r>
          </w:p>
        </w:tc>
      </w:tr>
      <w:tr w:rsidR="009D48EB" w:rsidRPr="009D48EB" w14:paraId="40CFEBF1" w14:textId="77777777" w:rsidTr="006164A1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C5973AB" w14:textId="77777777" w:rsidR="009D48EB" w:rsidRPr="009D48EB" w:rsidRDefault="009D48EB" w:rsidP="009D48E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EB768D3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Mean change from baselin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D3D2A51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E8D19BA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620C62C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25F320C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90FA258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Mean change from baselin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7D3D55A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4AC9DD5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D2FE0CD" w14:textId="77777777" w:rsidR="009D48EB" w:rsidRPr="009D48EB" w:rsidRDefault="009D48EB" w:rsidP="009D48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p-value</w:t>
            </w:r>
          </w:p>
        </w:tc>
      </w:tr>
      <w:tr w:rsidR="009D48EB" w:rsidRPr="009D48EB" w14:paraId="61F938ED" w14:textId="77777777" w:rsidTr="006164A1">
        <w:trPr>
          <w:trHeight w:val="372"/>
        </w:trPr>
        <w:tc>
          <w:tcPr>
            <w:tcW w:w="229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39B63BB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D48EB">
              <w:rPr>
                <w:rFonts w:ascii="Times New Roman" w:hAnsi="Times New Roman" w:cs="Times New Roman"/>
                <w:i/>
                <w:iCs/>
                <w:u w:val="single"/>
              </w:rPr>
              <w:t>25-Foot walk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B4DB4FA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F24D5E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32FCFB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C40B1F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8F82EC4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5426ED7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470ED6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B4FABC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A7EEA8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8EB" w:rsidRPr="009D48EB" w14:paraId="4017232A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9D927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Relap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8D1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FEE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8897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3.69, -1.7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CF0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D47A38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954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A3F4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955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[-0.23, 1.3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124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1622</w:t>
            </w:r>
          </w:p>
        </w:tc>
      </w:tr>
      <w:tr w:rsidR="009D48EB" w:rsidRPr="009D48EB" w14:paraId="4687B043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C5C4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No Relap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E34B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-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8E1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B3AA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[-1.80, 0.0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5A25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0.06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FA3209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28A9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A760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C864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1.87, -0.3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9F37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32</w:t>
            </w:r>
          </w:p>
        </w:tc>
      </w:tr>
      <w:tr w:rsidR="009D48EB" w:rsidRPr="009D48EB" w14:paraId="0F177D92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E81C56B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73D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9E8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988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4E8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F1AF05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4250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B554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2F2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E57B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8EB" w:rsidRPr="009D48EB" w14:paraId="74D57437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9145F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D48EB">
              <w:rPr>
                <w:rFonts w:ascii="Times New Roman" w:hAnsi="Times New Roman" w:cs="Times New Roman"/>
                <w:i/>
                <w:iCs/>
                <w:u w:val="single"/>
              </w:rPr>
              <w:t>Bush-Francis Scor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3B2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362B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DD0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FB01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D94EAD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F95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9AA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C6AB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6B5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8EB" w:rsidRPr="009D48EB" w14:paraId="292D9766" w14:textId="77777777" w:rsidTr="006164A1">
        <w:trPr>
          <w:trHeight w:val="37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681A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Relap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8CA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7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C3E1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7279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10.15, -5.6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365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1886A6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4141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483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(0.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F5A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[-2.99, 0.84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931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2693</w:t>
            </w:r>
          </w:p>
        </w:tc>
      </w:tr>
      <w:tr w:rsidR="009D48EB" w:rsidRPr="009D48EB" w14:paraId="6BDC96BD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E6D1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No Relap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B3B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5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905A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9A9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7.73, -3.5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9C0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C9AED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B40A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7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9FDF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2FB7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9.10, -5.54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432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9D48EB" w:rsidRPr="009D48EB" w14:paraId="053923F2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88FC8C6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0E01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E71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8BE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3279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953B13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3020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2EF1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9BE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E521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8EB" w:rsidRPr="009D48EB" w14:paraId="283D02EC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9F40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D48EB">
              <w:rPr>
                <w:rFonts w:ascii="Times New Roman" w:hAnsi="Times New Roman" w:cs="Times New Roman"/>
                <w:i/>
                <w:iCs/>
                <w:u w:val="single"/>
              </w:rPr>
              <w:t>CGI-Severity Scor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5E20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BF79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7A9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F9F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AFCC3A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849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858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2CE5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094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8EB" w:rsidRPr="009D48EB" w14:paraId="25C7E50F" w14:textId="77777777" w:rsidTr="006164A1">
        <w:trPr>
          <w:trHeight w:val="37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5E390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Relap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DE4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1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66B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358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2.45, -1.1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5AB5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9BAE97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B2B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0AD7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DDA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[-0.29, 0.2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348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1.0000</w:t>
            </w:r>
          </w:p>
        </w:tc>
      </w:tr>
      <w:tr w:rsidR="009D48EB" w:rsidRPr="009D48EB" w14:paraId="34F8B205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B3024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No Relap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97B1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272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33B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1.43, -0.2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EB8B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762670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62B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D48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75F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1.59, -1.0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40E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9D48EB" w:rsidRPr="009D48EB" w14:paraId="3878B3E3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3D22F33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990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C7A0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468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773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D97DF2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A360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7A7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B98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BCB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8EB" w:rsidRPr="009D48EB" w14:paraId="102DC328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EB87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9D48EB">
              <w:rPr>
                <w:rFonts w:ascii="Times New Roman" w:hAnsi="Times New Roman" w:cs="Times New Roman"/>
                <w:i/>
                <w:iCs/>
                <w:u w:val="single"/>
              </w:rPr>
              <w:t>Total NPI Scor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4845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820A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A6F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B90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663799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D96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F33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EC1A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95F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8EB" w:rsidRPr="009D48EB" w14:paraId="6695800F" w14:textId="77777777" w:rsidTr="006164A1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7F44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Relaps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343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7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D3A9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BE48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8.95, -5.9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995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BA4A04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755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38A5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CCD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[-1.54, 0.43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FEBE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2721</w:t>
            </w:r>
          </w:p>
        </w:tc>
      </w:tr>
      <w:tr w:rsidR="009D48EB" w:rsidRPr="009D48EB" w14:paraId="59139E46" w14:textId="77777777" w:rsidTr="006164A1">
        <w:trPr>
          <w:trHeight w:val="252"/>
        </w:trPr>
        <w:tc>
          <w:tcPr>
            <w:tcW w:w="22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05EB2C4" w14:textId="77777777" w:rsidR="009D48EB" w:rsidRPr="009D48EB" w:rsidRDefault="009D48EB" w:rsidP="009D48EB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 No Relaps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BFCD19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5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012CC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208EFC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7.08, -4.29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91A4393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9F12B4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49D54FD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-5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D24056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FACF3A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-6.17, -4.33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ECAF72" w14:textId="77777777" w:rsidR="009D48EB" w:rsidRPr="009D48EB" w:rsidRDefault="009D48EB" w:rsidP="009D48E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</w:tbl>
    <w:p w14:paraId="42188C5A" w14:textId="3BCD56F0" w:rsidR="008A2EC2" w:rsidRPr="009D48EB" w:rsidRDefault="009D48EB" w:rsidP="00D80312">
      <w:pPr>
        <w:spacing w:after="0" w:line="240" w:lineRule="auto"/>
      </w:pPr>
      <w:r w:rsidRPr="009D48EB">
        <w:rPr>
          <w:rFonts w:ascii="Times New Roman" w:hAnsi="Times New Roman" w:cs="Times New Roman"/>
          <w:vertAlign w:val="superscript"/>
        </w:rPr>
        <w:t>*</w:t>
      </w:r>
      <w:r w:rsidRPr="009D48EB">
        <w:rPr>
          <w:rFonts w:ascii="Times New Roman" w:hAnsi="Times New Roman" w:cs="Times New Roman"/>
          <w:i/>
          <w:iCs/>
          <w:vertAlign w:val="superscript"/>
        </w:rPr>
        <w:t>p</w:t>
      </w:r>
      <w:r w:rsidRPr="009D48EB">
        <w:rPr>
          <w:rFonts w:ascii="Times New Roman" w:hAnsi="Times New Roman" w:cs="Times New Roman"/>
          <w:vertAlign w:val="superscript"/>
        </w:rPr>
        <w:t xml:space="preserve"> &lt; 0.1 (italic font); **</w:t>
      </w:r>
      <w:r w:rsidRPr="009D48EB">
        <w:rPr>
          <w:rFonts w:ascii="Times New Roman" w:hAnsi="Times New Roman" w:cs="Times New Roman"/>
          <w:i/>
          <w:iCs/>
          <w:vertAlign w:val="superscript"/>
        </w:rPr>
        <w:t>p</w:t>
      </w:r>
      <w:r w:rsidRPr="009D48EB">
        <w:rPr>
          <w:rFonts w:ascii="Times New Roman" w:hAnsi="Times New Roman" w:cs="Times New Roman"/>
          <w:vertAlign w:val="superscript"/>
        </w:rPr>
        <w:t xml:space="preserve"> &lt; 0.05 (bold font). </w:t>
      </w:r>
    </w:p>
    <w:sectPr w:rsidR="008A2EC2" w:rsidRPr="009D48EB" w:rsidSect="003A30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B6"/>
    <w:rsid w:val="000835E8"/>
    <w:rsid w:val="001149EA"/>
    <w:rsid w:val="00141C6E"/>
    <w:rsid w:val="001E331C"/>
    <w:rsid w:val="00222018"/>
    <w:rsid w:val="00250589"/>
    <w:rsid w:val="002738D7"/>
    <w:rsid w:val="00333A6F"/>
    <w:rsid w:val="00346FB2"/>
    <w:rsid w:val="003A30B6"/>
    <w:rsid w:val="003E797D"/>
    <w:rsid w:val="00443C20"/>
    <w:rsid w:val="004576CF"/>
    <w:rsid w:val="00594B87"/>
    <w:rsid w:val="005E7C99"/>
    <w:rsid w:val="00626212"/>
    <w:rsid w:val="00640A48"/>
    <w:rsid w:val="00660E53"/>
    <w:rsid w:val="006A3ABC"/>
    <w:rsid w:val="00706BBA"/>
    <w:rsid w:val="008A2EC2"/>
    <w:rsid w:val="008B4D9D"/>
    <w:rsid w:val="008D7128"/>
    <w:rsid w:val="00901309"/>
    <w:rsid w:val="00907106"/>
    <w:rsid w:val="009662CE"/>
    <w:rsid w:val="009D48EB"/>
    <w:rsid w:val="00A30D27"/>
    <w:rsid w:val="00A72477"/>
    <w:rsid w:val="00AD2C9C"/>
    <w:rsid w:val="00AE23C5"/>
    <w:rsid w:val="00AF0AC6"/>
    <w:rsid w:val="00B243E3"/>
    <w:rsid w:val="00B52531"/>
    <w:rsid w:val="00C546B2"/>
    <w:rsid w:val="00CB72E3"/>
    <w:rsid w:val="00D31B05"/>
    <w:rsid w:val="00D32EE8"/>
    <w:rsid w:val="00D378D5"/>
    <w:rsid w:val="00D46373"/>
    <w:rsid w:val="00D80312"/>
    <w:rsid w:val="00DC7188"/>
    <w:rsid w:val="00E4173B"/>
    <w:rsid w:val="00F06E74"/>
    <w:rsid w:val="00FC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9D4E"/>
  <w15:chartTrackingRefBased/>
  <w15:docId w15:val="{0A6E8054-EC2F-439E-BDBC-F07EE84D3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0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i Rezvan, Panteha</dc:creator>
  <cp:keywords/>
  <dc:description/>
  <cp:lastModifiedBy>Santoro, Jonathan</cp:lastModifiedBy>
  <cp:revision>3</cp:revision>
  <dcterms:created xsi:type="dcterms:W3CDTF">2023-01-27T17:05:00Z</dcterms:created>
  <dcterms:modified xsi:type="dcterms:W3CDTF">2023-05-23T13:10:00Z</dcterms:modified>
</cp:coreProperties>
</file>